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4C0" w:rsidRPr="00974121" w:rsidRDefault="00B532CD" w:rsidP="00ED24C0">
      <w:pPr>
        <w:tabs>
          <w:tab w:val="left" w:pos="325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ED24C0" w:rsidRPr="00974121">
        <w:rPr>
          <w:rFonts w:ascii="Times New Roman" w:hAnsi="Times New Roman" w:cs="Times New Roman"/>
        </w:rPr>
        <w:t>upple</w:t>
      </w:r>
      <w:r w:rsidR="00974121" w:rsidRPr="00974121">
        <w:rPr>
          <w:rFonts w:ascii="Times New Roman" w:hAnsi="Times New Roman" w:cs="Times New Roman"/>
        </w:rPr>
        <w:t>mentary Table 7</w:t>
      </w:r>
      <w:r w:rsidR="00ED24C0" w:rsidRPr="00974121">
        <w:rPr>
          <w:rFonts w:ascii="Times New Roman" w:hAnsi="Times New Roman" w:cs="Times New Roman"/>
        </w:rPr>
        <w:t xml:space="preserve">: Multivariate linear regression of maternal feeding practices across </w:t>
      </w:r>
      <w:proofErr w:type="spellStart"/>
      <w:r w:rsidR="00ED24C0" w:rsidRPr="00974121">
        <w:rPr>
          <w:rFonts w:ascii="Times New Roman" w:hAnsi="Times New Roman" w:cs="Times New Roman"/>
        </w:rPr>
        <w:t>tertile</w:t>
      </w:r>
      <w:proofErr w:type="spellEnd"/>
      <w:r w:rsidR="00ED24C0" w:rsidRPr="00974121">
        <w:rPr>
          <w:rFonts w:ascii="Times New Roman" w:hAnsi="Times New Roman" w:cs="Times New Roman"/>
        </w:rPr>
        <w:t xml:space="preserve"> categories of high, medium and low scores with BMI z-scores at 5 years of age </w:t>
      </w:r>
      <w:r w:rsidR="00ED24C0" w:rsidRPr="00974121">
        <w:rPr>
          <w:rFonts w:ascii="Times New Roman" w:hAnsi="Times New Roman" w:cs="Times New Roman"/>
          <w:vertAlign w:val="superscript"/>
        </w:rPr>
        <w:t>1</w:t>
      </w:r>
      <w:r w:rsidR="00ED24C0" w:rsidRPr="00974121">
        <w:rPr>
          <w:rFonts w:ascii="Times New Roman" w:hAnsi="Times New Roman" w:cs="Times New Roman"/>
        </w:rPr>
        <w:t>.</w:t>
      </w:r>
    </w:p>
    <w:p w:rsidR="00ED24C0" w:rsidRDefault="00ED24C0" w:rsidP="00ED24C0">
      <w:pPr>
        <w:tabs>
          <w:tab w:val="left" w:pos="3255"/>
        </w:tabs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690"/>
        <w:gridCol w:w="253"/>
        <w:gridCol w:w="1085"/>
        <w:gridCol w:w="270"/>
        <w:gridCol w:w="558"/>
        <w:gridCol w:w="360"/>
        <w:gridCol w:w="413"/>
        <w:gridCol w:w="890"/>
        <w:gridCol w:w="461"/>
        <w:gridCol w:w="791"/>
        <w:gridCol w:w="422"/>
        <w:gridCol w:w="559"/>
        <w:gridCol w:w="487"/>
        <w:gridCol w:w="54"/>
        <w:gridCol w:w="341"/>
        <w:gridCol w:w="959"/>
        <w:gridCol w:w="9"/>
        <w:gridCol w:w="482"/>
        <w:gridCol w:w="934"/>
        <w:gridCol w:w="9"/>
        <w:gridCol w:w="287"/>
        <w:gridCol w:w="1045"/>
      </w:tblGrid>
      <w:tr w:rsidR="00E227EC" w:rsidRPr="00E227EC" w:rsidTr="00ED24C0">
        <w:trPr>
          <w:trHeight w:val="503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11513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t>BMI z-score 5 years</w:t>
            </w:r>
          </w:p>
        </w:tc>
      </w:tr>
      <w:tr w:rsidR="00E227EC" w:rsidRPr="00E227EC" w:rsidTr="00ED24C0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rPr>
          <w:trHeight w:val="215"/>
        </w:trPr>
        <w:tc>
          <w:tcPr>
            <w:tcW w:w="1825" w:type="dxa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23" w:type="dxa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58" w:type="dxa"/>
            <w:gridSpan w:val="2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P value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t>Modelling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  <w:tcBorders>
              <w:top w:val="single" w:sz="4" w:space="0" w:color="auto"/>
            </w:tcBorders>
          </w:tcPr>
          <w:p w:rsidR="00ED24C0" w:rsidRPr="00E227EC" w:rsidRDefault="00ED24C0" w:rsidP="00ED24C0">
            <w:pPr>
              <w:tabs>
                <w:tab w:val="left" w:pos="3255"/>
              </w:tabs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9, 0.33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8,0.40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4,0.43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323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7, 0.06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9,0.12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9,0.130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333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t>Balance/variety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1,0.23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7,0.31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9,0.20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20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50,0.16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8,0.14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52,0.13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234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t>Healthy environment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79, -0.11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59,0.02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59,0.02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68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89,-0.203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69,-0.04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74,-0.07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19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t>Teaching about nutrition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0,0.52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4,0.44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7,0.42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408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5,0.34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2,0.35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5,0.33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794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t>Involvement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7,0.39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5,0.26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8,0.25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679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4, 0.25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0,0.16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.141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3,0.15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346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lastRenderedPageBreak/>
              <w:t>Monitoring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2,0.59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8,0.50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9,0.49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96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4,0.56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2,0.50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2,0.47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73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t>Restriction for weight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9,0.65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6,0.61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6,0.61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 xml:space="preserve">  0.001*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68,1.23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61,1.21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60, 1.13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 xml:space="preserve">  0.001*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t>Restriction for healt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5,0.28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7,0.32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6,0.33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09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9, 0.49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6,0.49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6,0.49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56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t>Pressure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72,-0.11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61,-0.03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61,-0.04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37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94,-0.341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78,-0.21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79,-0.21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01*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t>Emotional regulation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2,0.27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8,0.26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9, 0.26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931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53,0.08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53,0.04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53, 0.04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92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  <w:b/>
              </w:rPr>
              <w:t>Child contro</w:t>
            </w:r>
            <w:r w:rsidRPr="00E227E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1,0.20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8,0.18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8,0.19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38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9, 0.05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5,0.06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6,0.05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116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227EC">
              <w:rPr>
                <w:rFonts w:ascii="Times New Roman" w:hAnsi="Times New Roman" w:cs="Times New Roman"/>
                <w:b/>
              </w:rPr>
              <w:t>Food as reward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5, 0.32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0,0.24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29,0.24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851</w:t>
            </w:r>
          </w:p>
        </w:tc>
      </w:tr>
      <w:tr w:rsidR="00E227EC" w:rsidRPr="00E227EC" w:rsidTr="00ED24C0">
        <w:tc>
          <w:tcPr>
            <w:tcW w:w="182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lastRenderedPageBreak/>
              <w:t>High</w:t>
            </w:r>
          </w:p>
        </w:tc>
        <w:tc>
          <w:tcPr>
            <w:tcW w:w="695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5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9,0.22</w:t>
            </w:r>
          </w:p>
        </w:tc>
        <w:tc>
          <w:tcPr>
            <w:tcW w:w="82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79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6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30,0.20</w:t>
            </w:r>
          </w:p>
        </w:tc>
        <w:tc>
          <w:tcPr>
            <w:tcW w:w="990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558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gridSpan w:val="2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40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-0.41,0.18</w:t>
            </w:r>
          </w:p>
        </w:tc>
        <w:tc>
          <w:tcPr>
            <w:tcW w:w="1368" w:type="dxa"/>
            <w:gridSpan w:val="3"/>
          </w:tcPr>
          <w:p w:rsidR="00ED24C0" w:rsidRPr="00E227EC" w:rsidRDefault="00ED24C0" w:rsidP="00ED24C0">
            <w:pPr>
              <w:tabs>
                <w:tab w:val="left" w:pos="3255"/>
              </w:tabs>
              <w:jc w:val="center"/>
              <w:rPr>
                <w:rFonts w:ascii="Times New Roman" w:hAnsi="Times New Roman" w:cs="Times New Roman"/>
              </w:rPr>
            </w:pPr>
            <w:r w:rsidRPr="00E227EC">
              <w:rPr>
                <w:rFonts w:ascii="Times New Roman" w:hAnsi="Times New Roman" w:cs="Times New Roman"/>
              </w:rPr>
              <w:t>0.452</w:t>
            </w:r>
          </w:p>
        </w:tc>
      </w:tr>
      <w:bookmarkEnd w:id="0"/>
    </w:tbl>
    <w:p w:rsidR="00E227EC" w:rsidRDefault="00E227EC" w:rsidP="00ED24C0">
      <w:pPr>
        <w:tabs>
          <w:tab w:val="left" w:pos="3255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ED24C0" w:rsidRPr="00974121" w:rsidRDefault="00ED24C0" w:rsidP="00ED24C0">
      <w:pPr>
        <w:tabs>
          <w:tab w:val="left" w:pos="3255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74121">
        <w:rPr>
          <w:rFonts w:ascii="Times New Roman" w:hAnsi="Times New Roman" w:cs="Times New Roman"/>
          <w:sz w:val="16"/>
          <w:szCs w:val="16"/>
        </w:rPr>
        <w:t xml:space="preserve">* </w:t>
      </w:r>
      <w:proofErr w:type="gramStart"/>
      <w:r w:rsidRPr="00974121">
        <w:rPr>
          <w:rFonts w:ascii="Times New Roman" w:hAnsi="Times New Roman" w:cs="Times New Roman"/>
          <w:sz w:val="16"/>
          <w:szCs w:val="16"/>
        </w:rPr>
        <w:t>p-value</w:t>
      </w:r>
      <w:proofErr w:type="gramEnd"/>
      <w:r w:rsidRPr="00974121">
        <w:rPr>
          <w:rFonts w:ascii="Times New Roman" w:hAnsi="Times New Roman" w:cs="Times New Roman"/>
          <w:sz w:val="16"/>
          <w:szCs w:val="16"/>
        </w:rPr>
        <w:t xml:space="preserve"> &lt; 0.006 is statistically significant </w:t>
      </w:r>
    </w:p>
    <w:p w:rsidR="00ED24C0" w:rsidRPr="00974121" w:rsidRDefault="00ED24C0" w:rsidP="00ED24C0">
      <w:pPr>
        <w:tabs>
          <w:tab w:val="left" w:pos="3255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74121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974121">
        <w:rPr>
          <w:rFonts w:ascii="Times New Roman" w:hAnsi="Times New Roman" w:cs="Times New Roman"/>
          <w:sz w:val="16"/>
          <w:szCs w:val="16"/>
        </w:rPr>
        <w:t xml:space="preserve">Model 1 is the crude unadjusted model; Model 2 is adjusted for </w:t>
      </w:r>
      <w:r w:rsidRPr="00974121">
        <w:rPr>
          <w:rFonts w:ascii="Times New Roman" w:hAnsi="Times New Roman" w:cs="Times New Roman"/>
          <w:sz w:val="16"/>
          <w:szCs w:val="16"/>
          <w:lang w:val="en-SG"/>
        </w:rPr>
        <w:t>maternal ethnicity, maternal education level, maternal pregnancy BMI at 15 weeks , child sex, child’s birth order and breastfeeding duration; Model 3 is Model 2 with the addition of total energy intake at 5 years as a confounder.</w:t>
      </w:r>
    </w:p>
    <w:p w:rsidR="00ED24C0" w:rsidRDefault="00ED24C0" w:rsidP="00ED24C0">
      <w:pPr>
        <w:tabs>
          <w:tab w:val="left" w:pos="3255"/>
        </w:tabs>
      </w:pPr>
    </w:p>
    <w:p w:rsidR="00B45F1E" w:rsidRPr="00ED24C0" w:rsidRDefault="00B45F1E" w:rsidP="00ED24C0">
      <w:pPr>
        <w:ind w:firstLine="720"/>
        <w:rPr>
          <w:rFonts w:ascii="Times New Roman" w:hAnsi="Times New Roman" w:cs="Times New Roman"/>
        </w:rPr>
      </w:pPr>
    </w:p>
    <w:sectPr w:rsidR="00B45F1E" w:rsidRPr="00ED24C0" w:rsidSect="00ED24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3F1" w:rsidRDefault="00B423F1" w:rsidP="00733083">
      <w:pPr>
        <w:spacing w:after="0" w:line="240" w:lineRule="auto"/>
      </w:pPr>
      <w:r>
        <w:separator/>
      </w:r>
    </w:p>
  </w:endnote>
  <w:endnote w:type="continuationSeparator" w:id="0">
    <w:p w:rsidR="00B423F1" w:rsidRDefault="00B423F1" w:rsidP="00733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3F1" w:rsidRDefault="00B423F1" w:rsidP="00733083">
      <w:pPr>
        <w:spacing w:after="0" w:line="240" w:lineRule="auto"/>
      </w:pPr>
      <w:r>
        <w:separator/>
      </w:r>
    </w:p>
  </w:footnote>
  <w:footnote w:type="continuationSeparator" w:id="0">
    <w:p w:rsidR="00B423F1" w:rsidRDefault="00B423F1" w:rsidP="007330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083"/>
    <w:rsid w:val="00001693"/>
    <w:rsid w:val="0000264D"/>
    <w:rsid w:val="00004B2C"/>
    <w:rsid w:val="0000690E"/>
    <w:rsid w:val="00007424"/>
    <w:rsid w:val="00007715"/>
    <w:rsid w:val="00007B66"/>
    <w:rsid w:val="0001035B"/>
    <w:rsid w:val="00012578"/>
    <w:rsid w:val="00012FFF"/>
    <w:rsid w:val="0001566C"/>
    <w:rsid w:val="000171AC"/>
    <w:rsid w:val="00017C59"/>
    <w:rsid w:val="00021C52"/>
    <w:rsid w:val="000221E3"/>
    <w:rsid w:val="0002284A"/>
    <w:rsid w:val="00024888"/>
    <w:rsid w:val="00024ACD"/>
    <w:rsid w:val="000254D1"/>
    <w:rsid w:val="0002565C"/>
    <w:rsid w:val="00026AA7"/>
    <w:rsid w:val="00030074"/>
    <w:rsid w:val="00030C9F"/>
    <w:rsid w:val="00031233"/>
    <w:rsid w:val="00031A81"/>
    <w:rsid w:val="00031D3A"/>
    <w:rsid w:val="00033D03"/>
    <w:rsid w:val="000353A9"/>
    <w:rsid w:val="00035D21"/>
    <w:rsid w:val="0003646F"/>
    <w:rsid w:val="000372A5"/>
    <w:rsid w:val="000417A6"/>
    <w:rsid w:val="00041E51"/>
    <w:rsid w:val="00042219"/>
    <w:rsid w:val="00042D97"/>
    <w:rsid w:val="00044F09"/>
    <w:rsid w:val="0005043D"/>
    <w:rsid w:val="000508CC"/>
    <w:rsid w:val="000508E5"/>
    <w:rsid w:val="00051053"/>
    <w:rsid w:val="000521A7"/>
    <w:rsid w:val="000539E9"/>
    <w:rsid w:val="00055A73"/>
    <w:rsid w:val="00057668"/>
    <w:rsid w:val="0006152D"/>
    <w:rsid w:val="00061C47"/>
    <w:rsid w:val="000645A4"/>
    <w:rsid w:val="000666A4"/>
    <w:rsid w:val="0006714F"/>
    <w:rsid w:val="00070B74"/>
    <w:rsid w:val="00071581"/>
    <w:rsid w:val="000715B4"/>
    <w:rsid w:val="00073AEC"/>
    <w:rsid w:val="00074509"/>
    <w:rsid w:val="00074BAA"/>
    <w:rsid w:val="00075123"/>
    <w:rsid w:val="00077DAC"/>
    <w:rsid w:val="00080C89"/>
    <w:rsid w:val="00081BB3"/>
    <w:rsid w:val="000820F3"/>
    <w:rsid w:val="0008474E"/>
    <w:rsid w:val="00086463"/>
    <w:rsid w:val="000870DF"/>
    <w:rsid w:val="000878DC"/>
    <w:rsid w:val="00087CB3"/>
    <w:rsid w:val="00090C0B"/>
    <w:rsid w:val="00090CAB"/>
    <w:rsid w:val="0009178F"/>
    <w:rsid w:val="00092114"/>
    <w:rsid w:val="000922EE"/>
    <w:rsid w:val="0009259D"/>
    <w:rsid w:val="00092763"/>
    <w:rsid w:val="000959DE"/>
    <w:rsid w:val="00096A3F"/>
    <w:rsid w:val="00096CF1"/>
    <w:rsid w:val="000A128E"/>
    <w:rsid w:val="000A1CAF"/>
    <w:rsid w:val="000A2DF9"/>
    <w:rsid w:val="000A7B6A"/>
    <w:rsid w:val="000B1015"/>
    <w:rsid w:val="000B19AD"/>
    <w:rsid w:val="000B27EF"/>
    <w:rsid w:val="000B2CF0"/>
    <w:rsid w:val="000B314A"/>
    <w:rsid w:val="000B3359"/>
    <w:rsid w:val="000B4945"/>
    <w:rsid w:val="000B506C"/>
    <w:rsid w:val="000C058C"/>
    <w:rsid w:val="000C0DAD"/>
    <w:rsid w:val="000C195B"/>
    <w:rsid w:val="000C4017"/>
    <w:rsid w:val="000D0E82"/>
    <w:rsid w:val="000D3490"/>
    <w:rsid w:val="000D3562"/>
    <w:rsid w:val="000D6C8C"/>
    <w:rsid w:val="000D7A91"/>
    <w:rsid w:val="000E0CBB"/>
    <w:rsid w:val="000E1789"/>
    <w:rsid w:val="000E2295"/>
    <w:rsid w:val="000E2FC7"/>
    <w:rsid w:val="000E39FE"/>
    <w:rsid w:val="000E3FDA"/>
    <w:rsid w:val="000E4B71"/>
    <w:rsid w:val="000E4E22"/>
    <w:rsid w:val="000F00AE"/>
    <w:rsid w:val="000F1514"/>
    <w:rsid w:val="000F15CE"/>
    <w:rsid w:val="000F1F96"/>
    <w:rsid w:val="000F52EE"/>
    <w:rsid w:val="000F5C75"/>
    <w:rsid w:val="00102326"/>
    <w:rsid w:val="00102CC9"/>
    <w:rsid w:val="001048CF"/>
    <w:rsid w:val="0010757E"/>
    <w:rsid w:val="00110E42"/>
    <w:rsid w:val="001111EA"/>
    <w:rsid w:val="00112535"/>
    <w:rsid w:val="00113CD1"/>
    <w:rsid w:val="00114EB6"/>
    <w:rsid w:val="001152B8"/>
    <w:rsid w:val="00117DC6"/>
    <w:rsid w:val="00120027"/>
    <w:rsid w:val="00123D81"/>
    <w:rsid w:val="00124089"/>
    <w:rsid w:val="00125576"/>
    <w:rsid w:val="00126BD5"/>
    <w:rsid w:val="001300EC"/>
    <w:rsid w:val="00130C87"/>
    <w:rsid w:val="001326BB"/>
    <w:rsid w:val="00132726"/>
    <w:rsid w:val="001329CF"/>
    <w:rsid w:val="001333BE"/>
    <w:rsid w:val="00133438"/>
    <w:rsid w:val="0013512B"/>
    <w:rsid w:val="001363EE"/>
    <w:rsid w:val="001409A1"/>
    <w:rsid w:val="00140CD2"/>
    <w:rsid w:val="0014194D"/>
    <w:rsid w:val="00141AC9"/>
    <w:rsid w:val="0014376E"/>
    <w:rsid w:val="00144E40"/>
    <w:rsid w:val="0015245B"/>
    <w:rsid w:val="00152643"/>
    <w:rsid w:val="00154C19"/>
    <w:rsid w:val="00154DBB"/>
    <w:rsid w:val="001563E1"/>
    <w:rsid w:val="00157682"/>
    <w:rsid w:val="001605FC"/>
    <w:rsid w:val="001623CB"/>
    <w:rsid w:val="00163CDD"/>
    <w:rsid w:val="00172719"/>
    <w:rsid w:val="001730CE"/>
    <w:rsid w:val="001743F7"/>
    <w:rsid w:val="001747F7"/>
    <w:rsid w:val="001758C5"/>
    <w:rsid w:val="00177AFD"/>
    <w:rsid w:val="00181000"/>
    <w:rsid w:val="001817B4"/>
    <w:rsid w:val="00182F03"/>
    <w:rsid w:val="0018402D"/>
    <w:rsid w:val="00184FF8"/>
    <w:rsid w:val="001861F5"/>
    <w:rsid w:val="00186864"/>
    <w:rsid w:val="00192366"/>
    <w:rsid w:val="001926C8"/>
    <w:rsid w:val="00192819"/>
    <w:rsid w:val="00194001"/>
    <w:rsid w:val="00195927"/>
    <w:rsid w:val="001A1FDF"/>
    <w:rsid w:val="001A344B"/>
    <w:rsid w:val="001A3BC4"/>
    <w:rsid w:val="001A3D49"/>
    <w:rsid w:val="001A55F7"/>
    <w:rsid w:val="001B13FA"/>
    <w:rsid w:val="001B3696"/>
    <w:rsid w:val="001B45E4"/>
    <w:rsid w:val="001B4811"/>
    <w:rsid w:val="001B505E"/>
    <w:rsid w:val="001B556A"/>
    <w:rsid w:val="001B7959"/>
    <w:rsid w:val="001B7AC3"/>
    <w:rsid w:val="001C063B"/>
    <w:rsid w:val="001C1507"/>
    <w:rsid w:val="001C1911"/>
    <w:rsid w:val="001C24EB"/>
    <w:rsid w:val="001C3DA7"/>
    <w:rsid w:val="001C4858"/>
    <w:rsid w:val="001C53A1"/>
    <w:rsid w:val="001C6FEC"/>
    <w:rsid w:val="001C7040"/>
    <w:rsid w:val="001C75C9"/>
    <w:rsid w:val="001C765A"/>
    <w:rsid w:val="001C77C9"/>
    <w:rsid w:val="001C7E85"/>
    <w:rsid w:val="001D0CCB"/>
    <w:rsid w:val="001D18A7"/>
    <w:rsid w:val="001D1E41"/>
    <w:rsid w:val="001D2D25"/>
    <w:rsid w:val="001D39E5"/>
    <w:rsid w:val="001D3B51"/>
    <w:rsid w:val="001D3BCA"/>
    <w:rsid w:val="001D4683"/>
    <w:rsid w:val="001D7DE2"/>
    <w:rsid w:val="001E016A"/>
    <w:rsid w:val="001E01A4"/>
    <w:rsid w:val="001E0BA0"/>
    <w:rsid w:val="001E3B7B"/>
    <w:rsid w:val="001E4CA1"/>
    <w:rsid w:val="001E7AE4"/>
    <w:rsid w:val="001F010B"/>
    <w:rsid w:val="001F269E"/>
    <w:rsid w:val="001F37F9"/>
    <w:rsid w:val="001F4D51"/>
    <w:rsid w:val="001F5A61"/>
    <w:rsid w:val="002006A5"/>
    <w:rsid w:val="0020103E"/>
    <w:rsid w:val="002013C7"/>
    <w:rsid w:val="00204295"/>
    <w:rsid w:val="00207C02"/>
    <w:rsid w:val="00207F29"/>
    <w:rsid w:val="00210CCA"/>
    <w:rsid w:val="0021262F"/>
    <w:rsid w:val="00213915"/>
    <w:rsid w:val="00213DEF"/>
    <w:rsid w:val="0021485F"/>
    <w:rsid w:val="00215615"/>
    <w:rsid w:val="0021609C"/>
    <w:rsid w:val="00216463"/>
    <w:rsid w:val="002174BD"/>
    <w:rsid w:val="002174F8"/>
    <w:rsid w:val="00217611"/>
    <w:rsid w:val="00217ED4"/>
    <w:rsid w:val="002204B3"/>
    <w:rsid w:val="00220526"/>
    <w:rsid w:val="00220E31"/>
    <w:rsid w:val="00221DD3"/>
    <w:rsid w:val="00222997"/>
    <w:rsid w:val="00222A89"/>
    <w:rsid w:val="002314EB"/>
    <w:rsid w:val="00232A74"/>
    <w:rsid w:val="00234CB1"/>
    <w:rsid w:val="00235128"/>
    <w:rsid w:val="00236013"/>
    <w:rsid w:val="0023670A"/>
    <w:rsid w:val="00236BC9"/>
    <w:rsid w:val="00241FB0"/>
    <w:rsid w:val="00242088"/>
    <w:rsid w:val="00242A4C"/>
    <w:rsid w:val="00242F2C"/>
    <w:rsid w:val="0024654C"/>
    <w:rsid w:val="00246EF5"/>
    <w:rsid w:val="002543A7"/>
    <w:rsid w:val="00260421"/>
    <w:rsid w:val="00261457"/>
    <w:rsid w:val="00261873"/>
    <w:rsid w:val="002637AB"/>
    <w:rsid w:val="00264C5A"/>
    <w:rsid w:val="002651DC"/>
    <w:rsid w:val="0026617A"/>
    <w:rsid w:val="002678E4"/>
    <w:rsid w:val="0027050C"/>
    <w:rsid w:val="00270546"/>
    <w:rsid w:val="002712E1"/>
    <w:rsid w:val="002717EE"/>
    <w:rsid w:val="0027196C"/>
    <w:rsid w:val="00272F9B"/>
    <w:rsid w:val="00274305"/>
    <w:rsid w:val="002754E3"/>
    <w:rsid w:val="002774E0"/>
    <w:rsid w:val="00280296"/>
    <w:rsid w:val="0028070C"/>
    <w:rsid w:val="00281FE4"/>
    <w:rsid w:val="0028279A"/>
    <w:rsid w:val="00283EFB"/>
    <w:rsid w:val="002853E1"/>
    <w:rsid w:val="002854FD"/>
    <w:rsid w:val="0028575C"/>
    <w:rsid w:val="00285FE1"/>
    <w:rsid w:val="00286452"/>
    <w:rsid w:val="002874AD"/>
    <w:rsid w:val="00287F1C"/>
    <w:rsid w:val="00291D95"/>
    <w:rsid w:val="00292F0C"/>
    <w:rsid w:val="002937CE"/>
    <w:rsid w:val="002943F4"/>
    <w:rsid w:val="00297372"/>
    <w:rsid w:val="002A0492"/>
    <w:rsid w:val="002A0D13"/>
    <w:rsid w:val="002A386D"/>
    <w:rsid w:val="002A3F67"/>
    <w:rsid w:val="002A4A40"/>
    <w:rsid w:val="002A4B22"/>
    <w:rsid w:val="002A5A89"/>
    <w:rsid w:val="002A6573"/>
    <w:rsid w:val="002A6D39"/>
    <w:rsid w:val="002A6E19"/>
    <w:rsid w:val="002B301E"/>
    <w:rsid w:val="002B33F1"/>
    <w:rsid w:val="002B4293"/>
    <w:rsid w:val="002B5494"/>
    <w:rsid w:val="002B5943"/>
    <w:rsid w:val="002B59ED"/>
    <w:rsid w:val="002C1863"/>
    <w:rsid w:val="002C241F"/>
    <w:rsid w:val="002C2BFB"/>
    <w:rsid w:val="002C33E4"/>
    <w:rsid w:val="002C374E"/>
    <w:rsid w:val="002C718D"/>
    <w:rsid w:val="002C7B46"/>
    <w:rsid w:val="002D0A7A"/>
    <w:rsid w:val="002D1651"/>
    <w:rsid w:val="002D16A2"/>
    <w:rsid w:val="002D2AF4"/>
    <w:rsid w:val="002D64BA"/>
    <w:rsid w:val="002D70B7"/>
    <w:rsid w:val="002D7BB1"/>
    <w:rsid w:val="002E0E10"/>
    <w:rsid w:val="002E1610"/>
    <w:rsid w:val="002E40AD"/>
    <w:rsid w:val="002E4600"/>
    <w:rsid w:val="002E5E30"/>
    <w:rsid w:val="002E6E0F"/>
    <w:rsid w:val="002E6EB4"/>
    <w:rsid w:val="002F0130"/>
    <w:rsid w:val="002F0C95"/>
    <w:rsid w:val="002F1C0A"/>
    <w:rsid w:val="002F3437"/>
    <w:rsid w:val="002F35FB"/>
    <w:rsid w:val="002F38A4"/>
    <w:rsid w:val="002F68C1"/>
    <w:rsid w:val="002F6935"/>
    <w:rsid w:val="002F6952"/>
    <w:rsid w:val="00300382"/>
    <w:rsid w:val="003028F3"/>
    <w:rsid w:val="00302B69"/>
    <w:rsid w:val="0030417C"/>
    <w:rsid w:val="00305E53"/>
    <w:rsid w:val="00311175"/>
    <w:rsid w:val="00312E7E"/>
    <w:rsid w:val="00312FF8"/>
    <w:rsid w:val="0031537C"/>
    <w:rsid w:val="00317CE0"/>
    <w:rsid w:val="003205BA"/>
    <w:rsid w:val="00320B44"/>
    <w:rsid w:val="0032238C"/>
    <w:rsid w:val="0032613F"/>
    <w:rsid w:val="00326239"/>
    <w:rsid w:val="00327588"/>
    <w:rsid w:val="00327972"/>
    <w:rsid w:val="003279DD"/>
    <w:rsid w:val="00327FCD"/>
    <w:rsid w:val="0033152D"/>
    <w:rsid w:val="00332348"/>
    <w:rsid w:val="003334A4"/>
    <w:rsid w:val="003336F0"/>
    <w:rsid w:val="0033511E"/>
    <w:rsid w:val="00335C09"/>
    <w:rsid w:val="00335D5D"/>
    <w:rsid w:val="00337F4F"/>
    <w:rsid w:val="003402CB"/>
    <w:rsid w:val="00340DCD"/>
    <w:rsid w:val="003414E1"/>
    <w:rsid w:val="00344269"/>
    <w:rsid w:val="0034525D"/>
    <w:rsid w:val="003468D0"/>
    <w:rsid w:val="0035097E"/>
    <w:rsid w:val="00350C15"/>
    <w:rsid w:val="00352F3A"/>
    <w:rsid w:val="00353267"/>
    <w:rsid w:val="00360979"/>
    <w:rsid w:val="003609AD"/>
    <w:rsid w:val="00361456"/>
    <w:rsid w:val="0036188B"/>
    <w:rsid w:val="00361A97"/>
    <w:rsid w:val="00362EC4"/>
    <w:rsid w:val="003632FE"/>
    <w:rsid w:val="00365AD0"/>
    <w:rsid w:val="003674E5"/>
    <w:rsid w:val="003701C8"/>
    <w:rsid w:val="00370925"/>
    <w:rsid w:val="00372052"/>
    <w:rsid w:val="00373ABA"/>
    <w:rsid w:val="00376A62"/>
    <w:rsid w:val="003771EB"/>
    <w:rsid w:val="00381B82"/>
    <w:rsid w:val="003831F9"/>
    <w:rsid w:val="00384C8D"/>
    <w:rsid w:val="00385C9E"/>
    <w:rsid w:val="00391DCF"/>
    <w:rsid w:val="00392759"/>
    <w:rsid w:val="0039531D"/>
    <w:rsid w:val="00396B09"/>
    <w:rsid w:val="00397E50"/>
    <w:rsid w:val="003A48C7"/>
    <w:rsid w:val="003A6617"/>
    <w:rsid w:val="003A75D2"/>
    <w:rsid w:val="003A78FC"/>
    <w:rsid w:val="003B0005"/>
    <w:rsid w:val="003B11A9"/>
    <w:rsid w:val="003B1814"/>
    <w:rsid w:val="003B5485"/>
    <w:rsid w:val="003B5C0E"/>
    <w:rsid w:val="003B63FE"/>
    <w:rsid w:val="003B6AE1"/>
    <w:rsid w:val="003C00BC"/>
    <w:rsid w:val="003C00C4"/>
    <w:rsid w:val="003C0530"/>
    <w:rsid w:val="003C1706"/>
    <w:rsid w:val="003C197E"/>
    <w:rsid w:val="003C545C"/>
    <w:rsid w:val="003C5FFA"/>
    <w:rsid w:val="003C7459"/>
    <w:rsid w:val="003C7707"/>
    <w:rsid w:val="003D1D01"/>
    <w:rsid w:val="003D3530"/>
    <w:rsid w:val="003D3A98"/>
    <w:rsid w:val="003D493D"/>
    <w:rsid w:val="003D5C37"/>
    <w:rsid w:val="003E12D6"/>
    <w:rsid w:val="003E188E"/>
    <w:rsid w:val="003E1EE1"/>
    <w:rsid w:val="003E233D"/>
    <w:rsid w:val="003E62A1"/>
    <w:rsid w:val="003F17E3"/>
    <w:rsid w:val="003F1AD2"/>
    <w:rsid w:val="003F1BFC"/>
    <w:rsid w:val="003F21FB"/>
    <w:rsid w:val="003F3D72"/>
    <w:rsid w:val="003F4251"/>
    <w:rsid w:val="003F45DE"/>
    <w:rsid w:val="003F5415"/>
    <w:rsid w:val="003F58F2"/>
    <w:rsid w:val="003F7429"/>
    <w:rsid w:val="003F752C"/>
    <w:rsid w:val="003F7A15"/>
    <w:rsid w:val="003F7A6E"/>
    <w:rsid w:val="003F7FF7"/>
    <w:rsid w:val="004002BF"/>
    <w:rsid w:val="00401264"/>
    <w:rsid w:val="0040151A"/>
    <w:rsid w:val="00401C5B"/>
    <w:rsid w:val="00402290"/>
    <w:rsid w:val="00402A18"/>
    <w:rsid w:val="00404FDB"/>
    <w:rsid w:val="00405E1A"/>
    <w:rsid w:val="0041027C"/>
    <w:rsid w:val="004109D1"/>
    <w:rsid w:val="004116F2"/>
    <w:rsid w:val="00411F4F"/>
    <w:rsid w:val="00412FA6"/>
    <w:rsid w:val="00413919"/>
    <w:rsid w:val="00413C6E"/>
    <w:rsid w:val="00417030"/>
    <w:rsid w:val="004179CC"/>
    <w:rsid w:val="00421ADB"/>
    <w:rsid w:val="00421F35"/>
    <w:rsid w:val="00422503"/>
    <w:rsid w:val="004229F8"/>
    <w:rsid w:val="00423C36"/>
    <w:rsid w:val="00425BDD"/>
    <w:rsid w:val="00426752"/>
    <w:rsid w:val="004305CE"/>
    <w:rsid w:val="0043436B"/>
    <w:rsid w:val="0043699D"/>
    <w:rsid w:val="004403BD"/>
    <w:rsid w:val="004420E5"/>
    <w:rsid w:val="00442667"/>
    <w:rsid w:val="00442B27"/>
    <w:rsid w:val="004439F1"/>
    <w:rsid w:val="00443B3C"/>
    <w:rsid w:val="0044416D"/>
    <w:rsid w:val="00444285"/>
    <w:rsid w:val="00444E0E"/>
    <w:rsid w:val="004452A7"/>
    <w:rsid w:val="00445A53"/>
    <w:rsid w:val="004463A0"/>
    <w:rsid w:val="004464A2"/>
    <w:rsid w:val="004464F1"/>
    <w:rsid w:val="00447545"/>
    <w:rsid w:val="00447B6E"/>
    <w:rsid w:val="00452E63"/>
    <w:rsid w:val="00453729"/>
    <w:rsid w:val="00455CD1"/>
    <w:rsid w:val="00457D4F"/>
    <w:rsid w:val="00460FD4"/>
    <w:rsid w:val="00461464"/>
    <w:rsid w:val="00465533"/>
    <w:rsid w:val="00466D57"/>
    <w:rsid w:val="00470E6C"/>
    <w:rsid w:val="004742A2"/>
    <w:rsid w:val="004743C5"/>
    <w:rsid w:val="00474AAA"/>
    <w:rsid w:val="00475693"/>
    <w:rsid w:val="0047626C"/>
    <w:rsid w:val="0047660A"/>
    <w:rsid w:val="00480ABD"/>
    <w:rsid w:val="00482CB0"/>
    <w:rsid w:val="00482FA1"/>
    <w:rsid w:val="004837F1"/>
    <w:rsid w:val="00484719"/>
    <w:rsid w:val="004847AE"/>
    <w:rsid w:val="00484C7F"/>
    <w:rsid w:val="004852C6"/>
    <w:rsid w:val="00485BB9"/>
    <w:rsid w:val="00491939"/>
    <w:rsid w:val="004925B1"/>
    <w:rsid w:val="004929CF"/>
    <w:rsid w:val="004929E8"/>
    <w:rsid w:val="00493F41"/>
    <w:rsid w:val="004951F0"/>
    <w:rsid w:val="004A17FC"/>
    <w:rsid w:val="004A1809"/>
    <w:rsid w:val="004A1881"/>
    <w:rsid w:val="004A19EF"/>
    <w:rsid w:val="004A2BEF"/>
    <w:rsid w:val="004A2F38"/>
    <w:rsid w:val="004A7160"/>
    <w:rsid w:val="004B0A23"/>
    <w:rsid w:val="004B0B67"/>
    <w:rsid w:val="004B2879"/>
    <w:rsid w:val="004B4745"/>
    <w:rsid w:val="004B51F1"/>
    <w:rsid w:val="004B59DD"/>
    <w:rsid w:val="004B5C24"/>
    <w:rsid w:val="004C0091"/>
    <w:rsid w:val="004C013F"/>
    <w:rsid w:val="004C1868"/>
    <w:rsid w:val="004C45B8"/>
    <w:rsid w:val="004C4676"/>
    <w:rsid w:val="004C6297"/>
    <w:rsid w:val="004C75E6"/>
    <w:rsid w:val="004C7B6B"/>
    <w:rsid w:val="004D1261"/>
    <w:rsid w:val="004D12A4"/>
    <w:rsid w:val="004D2BEC"/>
    <w:rsid w:val="004D4536"/>
    <w:rsid w:val="004D454D"/>
    <w:rsid w:val="004D551C"/>
    <w:rsid w:val="004D577A"/>
    <w:rsid w:val="004D6B1A"/>
    <w:rsid w:val="004D7057"/>
    <w:rsid w:val="004D7C1F"/>
    <w:rsid w:val="004E0AD9"/>
    <w:rsid w:val="004E1993"/>
    <w:rsid w:val="004E3A00"/>
    <w:rsid w:val="004E3B01"/>
    <w:rsid w:val="004E46B0"/>
    <w:rsid w:val="004E65A2"/>
    <w:rsid w:val="004E68A9"/>
    <w:rsid w:val="004F04D4"/>
    <w:rsid w:val="004F213C"/>
    <w:rsid w:val="004F2326"/>
    <w:rsid w:val="004F235F"/>
    <w:rsid w:val="004F51C8"/>
    <w:rsid w:val="004F5224"/>
    <w:rsid w:val="00500335"/>
    <w:rsid w:val="00500EDC"/>
    <w:rsid w:val="00500F5B"/>
    <w:rsid w:val="005029B9"/>
    <w:rsid w:val="00503C95"/>
    <w:rsid w:val="005059BD"/>
    <w:rsid w:val="00505C38"/>
    <w:rsid w:val="00505E67"/>
    <w:rsid w:val="005077DB"/>
    <w:rsid w:val="00510A05"/>
    <w:rsid w:val="0051202F"/>
    <w:rsid w:val="005120C5"/>
    <w:rsid w:val="00512995"/>
    <w:rsid w:val="00513CF2"/>
    <w:rsid w:val="00516DF4"/>
    <w:rsid w:val="00517C8E"/>
    <w:rsid w:val="00520DC5"/>
    <w:rsid w:val="005213E2"/>
    <w:rsid w:val="00522A9C"/>
    <w:rsid w:val="00522C4C"/>
    <w:rsid w:val="0052661A"/>
    <w:rsid w:val="00526C58"/>
    <w:rsid w:val="00527AD9"/>
    <w:rsid w:val="0053004E"/>
    <w:rsid w:val="00530309"/>
    <w:rsid w:val="005305A8"/>
    <w:rsid w:val="0053450A"/>
    <w:rsid w:val="005356D0"/>
    <w:rsid w:val="00535C8A"/>
    <w:rsid w:val="00536134"/>
    <w:rsid w:val="0053618C"/>
    <w:rsid w:val="005410A3"/>
    <w:rsid w:val="005429EE"/>
    <w:rsid w:val="005448DE"/>
    <w:rsid w:val="005450A0"/>
    <w:rsid w:val="00545396"/>
    <w:rsid w:val="00551117"/>
    <w:rsid w:val="00551DB1"/>
    <w:rsid w:val="00552400"/>
    <w:rsid w:val="005526DF"/>
    <w:rsid w:val="005540F5"/>
    <w:rsid w:val="005543E7"/>
    <w:rsid w:val="00554674"/>
    <w:rsid w:val="0055518C"/>
    <w:rsid w:val="00555CA4"/>
    <w:rsid w:val="005568E3"/>
    <w:rsid w:val="00557042"/>
    <w:rsid w:val="00557EAC"/>
    <w:rsid w:val="005626DB"/>
    <w:rsid w:val="00564CD3"/>
    <w:rsid w:val="00564D58"/>
    <w:rsid w:val="005654DE"/>
    <w:rsid w:val="00565E9E"/>
    <w:rsid w:val="005661F5"/>
    <w:rsid w:val="00566A0A"/>
    <w:rsid w:val="00566E8B"/>
    <w:rsid w:val="005678B6"/>
    <w:rsid w:val="00567C01"/>
    <w:rsid w:val="005705F2"/>
    <w:rsid w:val="0057180A"/>
    <w:rsid w:val="005718A2"/>
    <w:rsid w:val="005731D2"/>
    <w:rsid w:val="005734BA"/>
    <w:rsid w:val="00573661"/>
    <w:rsid w:val="0057582D"/>
    <w:rsid w:val="00576607"/>
    <w:rsid w:val="00576F16"/>
    <w:rsid w:val="0057724F"/>
    <w:rsid w:val="00577948"/>
    <w:rsid w:val="005805D6"/>
    <w:rsid w:val="0058126D"/>
    <w:rsid w:val="005830F0"/>
    <w:rsid w:val="00585C9C"/>
    <w:rsid w:val="00585D8E"/>
    <w:rsid w:val="00586877"/>
    <w:rsid w:val="005906F8"/>
    <w:rsid w:val="00591AD7"/>
    <w:rsid w:val="00592600"/>
    <w:rsid w:val="00592A68"/>
    <w:rsid w:val="00592B2E"/>
    <w:rsid w:val="00593381"/>
    <w:rsid w:val="005934CB"/>
    <w:rsid w:val="00593FF2"/>
    <w:rsid w:val="00595154"/>
    <w:rsid w:val="00596873"/>
    <w:rsid w:val="00596AA7"/>
    <w:rsid w:val="00597FEE"/>
    <w:rsid w:val="005A01B0"/>
    <w:rsid w:val="005A03DD"/>
    <w:rsid w:val="005A0B1C"/>
    <w:rsid w:val="005A0C5F"/>
    <w:rsid w:val="005A0EEA"/>
    <w:rsid w:val="005A1206"/>
    <w:rsid w:val="005A35F8"/>
    <w:rsid w:val="005A4A3F"/>
    <w:rsid w:val="005B12B5"/>
    <w:rsid w:val="005B14C3"/>
    <w:rsid w:val="005B2B37"/>
    <w:rsid w:val="005B3CF3"/>
    <w:rsid w:val="005B3F40"/>
    <w:rsid w:val="005C1125"/>
    <w:rsid w:val="005C1D19"/>
    <w:rsid w:val="005C1FBA"/>
    <w:rsid w:val="005C2B23"/>
    <w:rsid w:val="005C4AFE"/>
    <w:rsid w:val="005C4D75"/>
    <w:rsid w:val="005C5D34"/>
    <w:rsid w:val="005C6C79"/>
    <w:rsid w:val="005D337F"/>
    <w:rsid w:val="005D3559"/>
    <w:rsid w:val="005D411F"/>
    <w:rsid w:val="005D6D2F"/>
    <w:rsid w:val="005D743B"/>
    <w:rsid w:val="005E11CB"/>
    <w:rsid w:val="005E35F4"/>
    <w:rsid w:val="005E4624"/>
    <w:rsid w:val="005E62C4"/>
    <w:rsid w:val="005E6549"/>
    <w:rsid w:val="005E6FAE"/>
    <w:rsid w:val="005F14A3"/>
    <w:rsid w:val="005F2005"/>
    <w:rsid w:val="005F333D"/>
    <w:rsid w:val="005F3504"/>
    <w:rsid w:val="005F4AAF"/>
    <w:rsid w:val="005F515E"/>
    <w:rsid w:val="005F59F9"/>
    <w:rsid w:val="005F6A50"/>
    <w:rsid w:val="005F6C9D"/>
    <w:rsid w:val="0060025A"/>
    <w:rsid w:val="00601158"/>
    <w:rsid w:val="00602C71"/>
    <w:rsid w:val="006060B4"/>
    <w:rsid w:val="00607674"/>
    <w:rsid w:val="00607A10"/>
    <w:rsid w:val="00607F93"/>
    <w:rsid w:val="006107D6"/>
    <w:rsid w:val="00611AD5"/>
    <w:rsid w:val="006134EF"/>
    <w:rsid w:val="00613571"/>
    <w:rsid w:val="00613790"/>
    <w:rsid w:val="006148D0"/>
    <w:rsid w:val="00616BB3"/>
    <w:rsid w:val="00617AF5"/>
    <w:rsid w:val="00617EAB"/>
    <w:rsid w:val="006209A3"/>
    <w:rsid w:val="00623039"/>
    <w:rsid w:val="0062416E"/>
    <w:rsid w:val="00625E93"/>
    <w:rsid w:val="00625FFD"/>
    <w:rsid w:val="00627258"/>
    <w:rsid w:val="00627AA7"/>
    <w:rsid w:val="00631252"/>
    <w:rsid w:val="00632017"/>
    <w:rsid w:val="00633797"/>
    <w:rsid w:val="00640A78"/>
    <w:rsid w:val="006423E2"/>
    <w:rsid w:val="00642B86"/>
    <w:rsid w:val="00643671"/>
    <w:rsid w:val="0064449C"/>
    <w:rsid w:val="00644D3E"/>
    <w:rsid w:val="0064513B"/>
    <w:rsid w:val="0064539A"/>
    <w:rsid w:val="00645DE3"/>
    <w:rsid w:val="00646280"/>
    <w:rsid w:val="00646BC8"/>
    <w:rsid w:val="0064778F"/>
    <w:rsid w:val="00647937"/>
    <w:rsid w:val="00651EE9"/>
    <w:rsid w:val="00652115"/>
    <w:rsid w:val="0065244A"/>
    <w:rsid w:val="00652F12"/>
    <w:rsid w:val="00653B61"/>
    <w:rsid w:val="00654AEA"/>
    <w:rsid w:val="00654CA8"/>
    <w:rsid w:val="006558CD"/>
    <w:rsid w:val="006569CC"/>
    <w:rsid w:val="006608C3"/>
    <w:rsid w:val="006619E9"/>
    <w:rsid w:val="006630BD"/>
    <w:rsid w:val="006633DD"/>
    <w:rsid w:val="006660C5"/>
    <w:rsid w:val="006665C2"/>
    <w:rsid w:val="00670058"/>
    <w:rsid w:val="00670653"/>
    <w:rsid w:val="00672AAE"/>
    <w:rsid w:val="006732E3"/>
    <w:rsid w:val="006740C5"/>
    <w:rsid w:val="006745EA"/>
    <w:rsid w:val="00674B0D"/>
    <w:rsid w:val="00675372"/>
    <w:rsid w:val="00676D6F"/>
    <w:rsid w:val="00680336"/>
    <w:rsid w:val="00682602"/>
    <w:rsid w:val="00682A06"/>
    <w:rsid w:val="00682DD7"/>
    <w:rsid w:val="006830EA"/>
    <w:rsid w:val="00684E1D"/>
    <w:rsid w:val="00684EEC"/>
    <w:rsid w:val="006862F0"/>
    <w:rsid w:val="0069322B"/>
    <w:rsid w:val="00695D3E"/>
    <w:rsid w:val="00695EFB"/>
    <w:rsid w:val="00696AE3"/>
    <w:rsid w:val="00696B6C"/>
    <w:rsid w:val="006A0DC3"/>
    <w:rsid w:val="006A235D"/>
    <w:rsid w:val="006A5EEF"/>
    <w:rsid w:val="006B11CC"/>
    <w:rsid w:val="006B1256"/>
    <w:rsid w:val="006B1A42"/>
    <w:rsid w:val="006B1F69"/>
    <w:rsid w:val="006B36AD"/>
    <w:rsid w:val="006B42C6"/>
    <w:rsid w:val="006B7067"/>
    <w:rsid w:val="006B75FC"/>
    <w:rsid w:val="006B7E16"/>
    <w:rsid w:val="006C2AE5"/>
    <w:rsid w:val="006C42AD"/>
    <w:rsid w:val="006C6FEE"/>
    <w:rsid w:val="006D11AA"/>
    <w:rsid w:val="006D16DD"/>
    <w:rsid w:val="006D207F"/>
    <w:rsid w:val="006D57BD"/>
    <w:rsid w:val="006D765D"/>
    <w:rsid w:val="006E19CB"/>
    <w:rsid w:val="006E1C0D"/>
    <w:rsid w:val="006E1DD8"/>
    <w:rsid w:val="006E48E2"/>
    <w:rsid w:val="006E49F8"/>
    <w:rsid w:val="006E7883"/>
    <w:rsid w:val="006F030C"/>
    <w:rsid w:val="006F0661"/>
    <w:rsid w:val="006F2E94"/>
    <w:rsid w:val="006F319A"/>
    <w:rsid w:val="006F3471"/>
    <w:rsid w:val="006F3C52"/>
    <w:rsid w:val="006F4860"/>
    <w:rsid w:val="006F5ECD"/>
    <w:rsid w:val="006F7D56"/>
    <w:rsid w:val="0070014D"/>
    <w:rsid w:val="00700304"/>
    <w:rsid w:val="00700D61"/>
    <w:rsid w:val="00700F4E"/>
    <w:rsid w:val="007019DC"/>
    <w:rsid w:val="0070300C"/>
    <w:rsid w:val="0070370C"/>
    <w:rsid w:val="0070391D"/>
    <w:rsid w:val="007039E4"/>
    <w:rsid w:val="007046B1"/>
    <w:rsid w:val="00706A5F"/>
    <w:rsid w:val="00706DAB"/>
    <w:rsid w:val="00714593"/>
    <w:rsid w:val="00714FA5"/>
    <w:rsid w:val="00716BA1"/>
    <w:rsid w:val="00717A01"/>
    <w:rsid w:val="00720417"/>
    <w:rsid w:val="00721260"/>
    <w:rsid w:val="00721DB8"/>
    <w:rsid w:val="00722605"/>
    <w:rsid w:val="007235E2"/>
    <w:rsid w:val="00724FA8"/>
    <w:rsid w:val="007254EE"/>
    <w:rsid w:val="00726C69"/>
    <w:rsid w:val="007275FB"/>
    <w:rsid w:val="00730DD6"/>
    <w:rsid w:val="00731B92"/>
    <w:rsid w:val="00731ECC"/>
    <w:rsid w:val="00732BA3"/>
    <w:rsid w:val="00732EE3"/>
    <w:rsid w:val="00733083"/>
    <w:rsid w:val="00737099"/>
    <w:rsid w:val="007404F6"/>
    <w:rsid w:val="00741E28"/>
    <w:rsid w:val="00742305"/>
    <w:rsid w:val="00743A8C"/>
    <w:rsid w:val="00744C1A"/>
    <w:rsid w:val="0074568D"/>
    <w:rsid w:val="00747D6B"/>
    <w:rsid w:val="00754EE6"/>
    <w:rsid w:val="0075569D"/>
    <w:rsid w:val="00756226"/>
    <w:rsid w:val="0075628C"/>
    <w:rsid w:val="007563F2"/>
    <w:rsid w:val="007602DC"/>
    <w:rsid w:val="0076330D"/>
    <w:rsid w:val="00763887"/>
    <w:rsid w:val="00765733"/>
    <w:rsid w:val="0077035C"/>
    <w:rsid w:val="007718E7"/>
    <w:rsid w:val="00772164"/>
    <w:rsid w:val="00773414"/>
    <w:rsid w:val="00773DD5"/>
    <w:rsid w:val="00776BDE"/>
    <w:rsid w:val="00777671"/>
    <w:rsid w:val="00777C4E"/>
    <w:rsid w:val="00780344"/>
    <w:rsid w:val="007820B7"/>
    <w:rsid w:val="00784834"/>
    <w:rsid w:val="00786D80"/>
    <w:rsid w:val="007911FE"/>
    <w:rsid w:val="00792FF6"/>
    <w:rsid w:val="007938B8"/>
    <w:rsid w:val="00793B7F"/>
    <w:rsid w:val="007943A3"/>
    <w:rsid w:val="00794FB5"/>
    <w:rsid w:val="0079726C"/>
    <w:rsid w:val="007A3478"/>
    <w:rsid w:val="007A3C1E"/>
    <w:rsid w:val="007A3CC3"/>
    <w:rsid w:val="007A3F26"/>
    <w:rsid w:val="007A4DF3"/>
    <w:rsid w:val="007A4F44"/>
    <w:rsid w:val="007A5BFC"/>
    <w:rsid w:val="007A6032"/>
    <w:rsid w:val="007A66AD"/>
    <w:rsid w:val="007A7411"/>
    <w:rsid w:val="007B19B7"/>
    <w:rsid w:val="007B2005"/>
    <w:rsid w:val="007B7253"/>
    <w:rsid w:val="007B7682"/>
    <w:rsid w:val="007C06E4"/>
    <w:rsid w:val="007C13C9"/>
    <w:rsid w:val="007C1AC6"/>
    <w:rsid w:val="007C249E"/>
    <w:rsid w:val="007C24CF"/>
    <w:rsid w:val="007C5958"/>
    <w:rsid w:val="007C5EA2"/>
    <w:rsid w:val="007D027E"/>
    <w:rsid w:val="007D3A1A"/>
    <w:rsid w:val="007D469C"/>
    <w:rsid w:val="007D670A"/>
    <w:rsid w:val="007E0969"/>
    <w:rsid w:val="007E0BC8"/>
    <w:rsid w:val="007E164E"/>
    <w:rsid w:val="007E1F26"/>
    <w:rsid w:val="007E285F"/>
    <w:rsid w:val="007E30FD"/>
    <w:rsid w:val="007E4183"/>
    <w:rsid w:val="007E5484"/>
    <w:rsid w:val="007E6F84"/>
    <w:rsid w:val="007E7003"/>
    <w:rsid w:val="007F1832"/>
    <w:rsid w:val="007F32E4"/>
    <w:rsid w:val="007F3D0E"/>
    <w:rsid w:val="007F4891"/>
    <w:rsid w:val="007F70B2"/>
    <w:rsid w:val="007F7AF6"/>
    <w:rsid w:val="00800623"/>
    <w:rsid w:val="00800D90"/>
    <w:rsid w:val="008017D5"/>
    <w:rsid w:val="008019EA"/>
    <w:rsid w:val="00801C8A"/>
    <w:rsid w:val="00801E41"/>
    <w:rsid w:val="0080463F"/>
    <w:rsid w:val="008048F8"/>
    <w:rsid w:val="00804B07"/>
    <w:rsid w:val="0080511E"/>
    <w:rsid w:val="00805A53"/>
    <w:rsid w:val="00807E0F"/>
    <w:rsid w:val="008121B2"/>
    <w:rsid w:val="008129BF"/>
    <w:rsid w:val="00813072"/>
    <w:rsid w:val="0081390D"/>
    <w:rsid w:val="008148F9"/>
    <w:rsid w:val="00814F63"/>
    <w:rsid w:val="00816FE2"/>
    <w:rsid w:val="008173EF"/>
    <w:rsid w:val="00820910"/>
    <w:rsid w:val="00820AAE"/>
    <w:rsid w:val="00821751"/>
    <w:rsid w:val="008218DB"/>
    <w:rsid w:val="00823739"/>
    <w:rsid w:val="00824042"/>
    <w:rsid w:val="00824202"/>
    <w:rsid w:val="0082465E"/>
    <w:rsid w:val="00824C06"/>
    <w:rsid w:val="00824EDC"/>
    <w:rsid w:val="008250F7"/>
    <w:rsid w:val="00825EBA"/>
    <w:rsid w:val="008274B0"/>
    <w:rsid w:val="008313EA"/>
    <w:rsid w:val="008328F2"/>
    <w:rsid w:val="0083380A"/>
    <w:rsid w:val="00834CC3"/>
    <w:rsid w:val="00835AFC"/>
    <w:rsid w:val="00840310"/>
    <w:rsid w:val="00840C1E"/>
    <w:rsid w:val="00841ED3"/>
    <w:rsid w:val="008429C8"/>
    <w:rsid w:val="00843B48"/>
    <w:rsid w:val="00843BBD"/>
    <w:rsid w:val="00850038"/>
    <w:rsid w:val="00851455"/>
    <w:rsid w:val="008518D8"/>
    <w:rsid w:val="00851E93"/>
    <w:rsid w:val="00851ED6"/>
    <w:rsid w:val="00853746"/>
    <w:rsid w:val="008539A0"/>
    <w:rsid w:val="008568CF"/>
    <w:rsid w:val="008617E4"/>
    <w:rsid w:val="00861874"/>
    <w:rsid w:val="00861931"/>
    <w:rsid w:val="008619D7"/>
    <w:rsid w:val="00861C48"/>
    <w:rsid w:val="00862F37"/>
    <w:rsid w:val="008640C1"/>
    <w:rsid w:val="00864359"/>
    <w:rsid w:val="00864FF9"/>
    <w:rsid w:val="00870B57"/>
    <w:rsid w:val="00872A66"/>
    <w:rsid w:val="00873009"/>
    <w:rsid w:val="00873A8D"/>
    <w:rsid w:val="008741E4"/>
    <w:rsid w:val="00874B7C"/>
    <w:rsid w:val="00874D2B"/>
    <w:rsid w:val="008754C7"/>
    <w:rsid w:val="0087675A"/>
    <w:rsid w:val="0087767F"/>
    <w:rsid w:val="0088110B"/>
    <w:rsid w:val="008843DE"/>
    <w:rsid w:val="00885445"/>
    <w:rsid w:val="00885EF7"/>
    <w:rsid w:val="008918DB"/>
    <w:rsid w:val="008945FD"/>
    <w:rsid w:val="008A0A76"/>
    <w:rsid w:val="008A11F7"/>
    <w:rsid w:val="008A311F"/>
    <w:rsid w:val="008A4291"/>
    <w:rsid w:val="008A4438"/>
    <w:rsid w:val="008A5227"/>
    <w:rsid w:val="008B0BAA"/>
    <w:rsid w:val="008B4179"/>
    <w:rsid w:val="008B63CD"/>
    <w:rsid w:val="008C47E6"/>
    <w:rsid w:val="008C6F03"/>
    <w:rsid w:val="008C7339"/>
    <w:rsid w:val="008D22E4"/>
    <w:rsid w:val="008D4EEB"/>
    <w:rsid w:val="008D7766"/>
    <w:rsid w:val="008E02C9"/>
    <w:rsid w:val="008E42CD"/>
    <w:rsid w:val="008E497D"/>
    <w:rsid w:val="008E7A25"/>
    <w:rsid w:val="008E7E29"/>
    <w:rsid w:val="008F02CE"/>
    <w:rsid w:val="008F13E2"/>
    <w:rsid w:val="008F1434"/>
    <w:rsid w:val="008F15A7"/>
    <w:rsid w:val="008F1CB5"/>
    <w:rsid w:val="008F1D10"/>
    <w:rsid w:val="008F5D58"/>
    <w:rsid w:val="008F7D46"/>
    <w:rsid w:val="00900092"/>
    <w:rsid w:val="00900B29"/>
    <w:rsid w:val="00902474"/>
    <w:rsid w:val="0090259A"/>
    <w:rsid w:val="00902E8F"/>
    <w:rsid w:val="009056FC"/>
    <w:rsid w:val="0090598C"/>
    <w:rsid w:val="00906A68"/>
    <w:rsid w:val="00906BE1"/>
    <w:rsid w:val="00906E84"/>
    <w:rsid w:val="00907A24"/>
    <w:rsid w:val="00907F5C"/>
    <w:rsid w:val="0091129A"/>
    <w:rsid w:val="00912066"/>
    <w:rsid w:val="00915143"/>
    <w:rsid w:val="0091581B"/>
    <w:rsid w:val="00916A67"/>
    <w:rsid w:val="00917652"/>
    <w:rsid w:val="009211F2"/>
    <w:rsid w:val="00921997"/>
    <w:rsid w:val="00921B37"/>
    <w:rsid w:val="00921EDD"/>
    <w:rsid w:val="00921FD6"/>
    <w:rsid w:val="009222FE"/>
    <w:rsid w:val="009228C2"/>
    <w:rsid w:val="0092421E"/>
    <w:rsid w:val="00927961"/>
    <w:rsid w:val="00927C8E"/>
    <w:rsid w:val="00930106"/>
    <w:rsid w:val="009317B7"/>
    <w:rsid w:val="009319B9"/>
    <w:rsid w:val="00932668"/>
    <w:rsid w:val="00933E51"/>
    <w:rsid w:val="009342FD"/>
    <w:rsid w:val="00935060"/>
    <w:rsid w:val="00935946"/>
    <w:rsid w:val="00936A6C"/>
    <w:rsid w:val="00940B85"/>
    <w:rsid w:val="00940C45"/>
    <w:rsid w:val="009411E6"/>
    <w:rsid w:val="00942641"/>
    <w:rsid w:val="00943003"/>
    <w:rsid w:val="00944738"/>
    <w:rsid w:val="00947D03"/>
    <w:rsid w:val="009504D0"/>
    <w:rsid w:val="00951095"/>
    <w:rsid w:val="009514BD"/>
    <w:rsid w:val="00951BE3"/>
    <w:rsid w:val="00953A33"/>
    <w:rsid w:val="0095438E"/>
    <w:rsid w:val="00954555"/>
    <w:rsid w:val="009550FA"/>
    <w:rsid w:val="0095675B"/>
    <w:rsid w:val="00960550"/>
    <w:rsid w:val="00960F91"/>
    <w:rsid w:val="00961AD3"/>
    <w:rsid w:val="00962A74"/>
    <w:rsid w:val="00962BE3"/>
    <w:rsid w:val="00963F90"/>
    <w:rsid w:val="00970D81"/>
    <w:rsid w:val="0097261D"/>
    <w:rsid w:val="00973BE7"/>
    <w:rsid w:val="00974121"/>
    <w:rsid w:val="00974B10"/>
    <w:rsid w:val="0097520D"/>
    <w:rsid w:val="009762E7"/>
    <w:rsid w:val="00976F5C"/>
    <w:rsid w:val="00980CE9"/>
    <w:rsid w:val="00985BEE"/>
    <w:rsid w:val="0098628B"/>
    <w:rsid w:val="009870BB"/>
    <w:rsid w:val="00990111"/>
    <w:rsid w:val="0099113C"/>
    <w:rsid w:val="00993821"/>
    <w:rsid w:val="00994F88"/>
    <w:rsid w:val="009A1AF6"/>
    <w:rsid w:val="009A2581"/>
    <w:rsid w:val="009A354C"/>
    <w:rsid w:val="009A403C"/>
    <w:rsid w:val="009A4653"/>
    <w:rsid w:val="009A49DD"/>
    <w:rsid w:val="009A4AB3"/>
    <w:rsid w:val="009A64EC"/>
    <w:rsid w:val="009A6A3C"/>
    <w:rsid w:val="009A6A66"/>
    <w:rsid w:val="009B6255"/>
    <w:rsid w:val="009C1092"/>
    <w:rsid w:val="009C3934"/>
    <w:rsid w:val="009C5915"/>
    <w:rsid w:val="009D0697"/>
    <w:rsid w:val="009D1339"/>
    <w:rsid w:val="009D2E37"/>
    <w:rsid w:val="009D418E"/>
    <w:rsid w:val="009D49FD"/>
    <w:rsid w:val="009D60A0"/>
    <w:rsid w:val="009D676E"/>
    <w:rsid w:val="009D712F"/>
    <w:rsid w:val="009E0E2B"/>
    <w:rsid w:val="009E1EAD"/>
    <w:rsid w:val="009E38E0"/>
    <w:rsid w:val="009E3B90"/>
    <w:rsid w:val="009E4760"/>
    <w:rsid w:val="009E64BA"/>
    <w:rsid w:val="009F108D"/>
    <w:rsid w:val="009F2D1F"/>
    <w:rsid w:val="009F5B2A"/>
    <w:rsid w:val="009F6CF1"/>
    <w:rsid w:val="009F7DCC"/>
    <w:rsid w:val="00A00FE9"/>
    <w:rsid w:val="00A01FA7"/>
    <w:rsid w:val="00A04781"/>
    <w:rsid w:val="00A05BA5"/>
    <w:rsid w:val="00A05CAF"/>
    <w:rsid w:val="00A061A9"/>
    <w:rsid w:val="00A1093B"/>
    <w:rsid w:val="00A10DE4"/>
    <w:rsid w:val="00A10F2E"/>
    <w:rsid w:val="00A12DE8"/>
    <w:rsid w:val="00A13638"/>
    <w:rsid w:val="00A13B61"/>
    <w:rsid w:val="00A145D5"/>
    <w:rsid w:val="00A1473C"/>
    <w:rsid w:val="00A16D7F"/>
    <w:rsid w:val="00A175A3"/>
    <w:rsid w:val="00A17A12"/>
    <w:rsid w:val="00A17BC7"/>
    <w:rsid w:val="00A20470"/>
    <w:rsid w:val="00A22BA4"/>
    <w:rsid w:val="00A239BD"/>
    <w:rsid w:val="00A24682"/>
    <w:rsid w:val="00A24DEE"/>
    <w:rsid w:val="00A25B27"/>
    <w:rsid w:val="00A2633F"/>
    <w:rsid w:val="00A2705D"/>
    <w:rsid w:val="00A30D02"/>
    <w:rsid w:val="00A32CFB"/>
    <w:rsid w:val="00A35076"/>
    <w:rsid w:val="00A355B4"/>
    <w:rsid w:val="00A37B6B"/>
    <w:rsid w:val="00A44087"/>
    <w:rsid w:val="00A44B6F"/>
    <w:rsid w:val="00A46126"/>
    <w:rsid w:val="00A467F7"/>
    <w:rsid w:val="00A46E1D"/>
    <w:rsid w:val="00A4750A"/>
    <w:rsid w:val="00A524BC"/>
    <w:rsid w:val="00A5420C"/>
    <w:rsid w:val="00A54CC3"/>
    <w:rsid w:val="00A6052A"/>
    <w:rsid w:val="00A60D78"/>
    <w:rsid w:val="00A613CF"/>
    <w:rsid w:val="00A63AA5"/>
    <w:rsid w:val="00A6532F"/>
    <w:rsid w:val="00A659A8"/>
    <w:rsid w:val="00A665E9"/>
    <w:rsid w:val="00A67D95"/>
    <w:rsid w:val="00A71B87"/>
    <w:rsid w:val="00A72862"/>
    <w:rsid w:val="00A75049"/>
    <w:rsid w:val="00A8007C"/>
    <w:rsid w:val="00A80739"/>
    <w:rsid w:val="00A80972"/>
    <w:rsid w:val="00A81872"/>
    <w:rsid w:val="00A81F4D"/>
    <w:rsid w:val="00A83C52"/>
    <w:rsid w:val="00A84552"/>
    <w:rsid w:val="00A84AD1"/>
    <w:rsid w:val="00A85175"/>
    <w:rsid w:val="00A8582B"/>
    <w:rsid w:val="00A85E4B"/>
    <w:rsid w:val="00A9056E"/>
    <w:rsid w:val="00A90D24"/>
    <w:rsid w:val="00A92332"/>
    <w:rsid w:val="00A927B5"/>
    <w:rsid w:val="00A93C3C"/>
    <w:rsid w:val="00A969FA"/>
    <w:rsid w:val="00A96C61"/>
    <w:rsid w:val="00AA0462"/>
    <w:rsid w:val="00AA0FB0"/>
    <w:rsid w:val="00AA519D"/>
    <w:rsid w:val="00AA538E"/>
    <w:rsid w:val="00AA57FA"/>
    <w:rsid w:val="00AA58BD"/>
    <w:rsid w:val="00AA77DA"/>
    <w:rsid w:val="00AB0A43"/>
    <w:rsid w:val="00AB2C42"/>
    <w:rsid w:val="00AB2E3E"/>
    <w:rsid w:val="00AB5038"/>
    <w:rsid w:val="00AB562B"/>
    <w:rsid w:val="00AB6133"/>
    <w:rsid w:val="00AC2BD9"/>
    <w:rsid w:val="00AC3FB2"/>
    <w:rsid w:val="00AC7792"/>
    <w:rsid w:val="00AD0BF7"/>
    <w:rsid w:val="00AD1890"/>
    <w:rsid w:val="00AD24FC"/>
    <w:rsid w:val="00AD2B07"/>
    <w:rsid w:val="00AD6553"/>
    <w:rsid w:val="00AE0DBB"/>
    <w:rsid w:val="00AE26DA"/>
    <w:rsid w:val="00AE2B12"/>
    <w:rsid w:val="00AE419E"/>
    <w:rsid w:val="00AE6532"/>
    <w:rsid w:val="00AE6BC0"/>
    <w:rsid w:val="00AE7BF5"/>
    <w:rsid w:val="00AF1967"/>
    <w:rsid w:val="00AF4DC2"/>
    <w:rsid w:val="00AF5274"/>
    <w:rsid w:val="00AF69F6"/>
    <w:rsid w:val="00AF6DB3"/>
    <w:rsid w:val="00AF7544"/>
    <w:rsid w:val="00AF7562"/>
    <w:rsid w:val="00AF7827"/>
    <w:rsid w:val="00AF7DCC"/>
    <w:rsid w:val="00B00C52"/>
    <w:rsid w:val="00B02035"/>
    <w:rsid w:val="00B0306B"/>
    <w:rsid w:val="00B04467"/>
    <w:rsid w:val="00B0511E"/>
    <w:rsid w:val="00B06BDB"/>
    <w:rsid w:val="00B06CCD"/>
    <w:rsid w:val="00B0732F"/>
    <w:rsid w:val="00B0750A"/>
    <w:rsid w:val="00B07C95"/>
    <w:rsid w:val="00B10947"/>
    <w:rsid w:val="00B12250"/>
    <w:rsid w:val="00B13293"/>
    <w:rsid w:val="00B138B4"/>
    <w:rsid w:val="00B1442B"/>
    <w:rsid w:val="00B14A5C"/>
    <w:rsid w:val="00B152B8"/>
    <w:rsid w:val="00B15E9A"/>
    <w:rsid w:val="00B169E4"/>
    <w:rsid w:val="00B210D7"/>
    <w:rsid w:val="00B22093"/>
    <w:rsid w:val="00B22FE6"/>
    <w:rsid w:val="00B230F1"/>
    <w:rsid w:val="00B26269"/>
    <w:rsid w:val="00B3445B"/>
    <w:rsid w:val="00B3553E"/>
    <w:rsid w:val="00B35A89"/>
    <w:rsid w:val="00B36A9E"/>
    <w:rsid w:val="00B372F0"/>
    <w:rsid w:val="00B40FD3"/>
    <w:rsid w:val="00B410A5"/>
    <w:rsid w:val="00B41BBE"/>
    <w:rsid w:val="00B41C8C"/>
    <w:rsid w:val="00B422D0"/>
    <w:rsid w:val="00B423F1"/>
    <w:rsid w:val="00B437E6"/>
    <w:rsid w:val="00B43E44"/>
    <w:rsid w:val="00B453B9"/>
    <w:rsid w:val="00B45F1E"/>
    <w:rsid w:val="00B46679"/>
    <w:rsid w:val="00B46CF5"/>
    <w:rsid w:val="00B4752B"/>
    <w:rsid w:val="00B47537"/>
    <w:rsid w:val="00B5138E"/>
    <w:rsid w:val="00B52450"/>
    <w:rsid w:val="00B532CD"/>
    <w:rsid w:val="00B549ED"/>
    <w:rsid w:val="00B555C2"/>
    <w:rsid w:val="00B56BFB"/>
    <w:rsid w:val="00B571CB"/>
    <w:rsid w:val="00B57FBD"/>
    <w:rsid w:val="00B6053D"/>
    <w:rsid w:val="00B62342"/>
    <w:rsid w:val="00B66778"/>
    <w:rsid w:val="00B67F3F"/>
    <w:rsid w:val="00B7032A"/>
    <w:rsid w:val="00B720AB"/>
    <w:rsid w:val="00B72265"/>
    <w:rsid w:val="00B73458"/>
    <w:rsid w:val="00B73BD9"/>
    <w:rsid w:val="00B74842"/>
    <w:rsid w:val="00B748AD"/>
    <w:rsid w:val="00B74A89"/>
    <w:rsid w:val="00B75CED"/>
    <w:rsid w:val="00B768D2"/>
    <w:rsid w:val="00B8499F"/>
    <w:rsid w:val="00B85329"/>
    <w:rsid w:val="00B854C4"/>
    <w:rsid w:val="00B85D2F"/>
    <w:rsid w:val="00B861C6"/>
    <w:rsid w:val="00B900BD"/>
    <w:rsid w:val="00B90EEE"/>
    <w:rsid w:val="00B921E8"/>
    <w:rsid w:val="00B92253"/>
    <w:rsid w:val="00B922FA"/>
    <w:rsid w:val="00B92EF6"/>
    <w:rsid w:val="00B93398"/>
    <w:rsid w:val="00B9382E"/>
    <w:rsid w:val="00B941A1"/>
    <w:rsid w:val="00B95478"/>
    <w:rsid w:val="00B956FE"/>
    <w:rsid w:val="00B95C09"/>
    <w:rsid w:val="00BA0512"/>
    <w:rsid w:val="00BA0700"/>
    <w:rsid w:val="00BA0F92"/>
    <w:rsid w:val="00BA1F7E"/>
    <w:rsid w:val="00BA39E8"/>
    <w:rsid w:val="00BA4436"/>
    <w:rsid w:val="00BA529A"/>
    <w:rsid w:val="00BA5AE0"/>
    <w:rsid w:val="00BA614A"/>
    <w:rsid w:val="00BA6621"/>
    <w:rsid w:val="00BA7EE5"/>
    <w:rsid w:val="00BB60EA"/>
    <w:rsid w:val="00BB66E3"/>
    <w:rsid w:val="00BB74AD"/>
    <w:rsid w:val="00BC2A8B"/>
    <w:rsid w:val="00BC2FE3"/>
    <w:rsid w:val="00BC586F"/>
    <w:rsid w:val="00BC7EAB"/>
    <w:rsid w:val="00BD3AE9"/>
    <w:rsid w:val="00BD54A4"/>
    <w:rsid w:val="00BD6132"/>
    <w:rsid w:val="00BE0250"/>
    <w:rsid w:val="00BE0847"/>
    <w:rsid w:val="00BE1F12"/>
    <w:rsid w:val="00BE242A"/>
    <w:rsid w:val="00BE2FF1"/>
    <w:rsid w:val="00BE38AC"/>
    <w:rsid w:val="00BE41A5"/>
    <w:rsid w:val="00BE4E53"/>
    <w:rsid w:val="00BE4FA3"/>
    <w:rsid w:val="00BE5B18"/>
    <w:rsid w:val="00BE6686"/>
    <w:rsid w:val="00BE7C3F"/>
    <w:rsid w:val="00BF162B"/>
    <w:rsid w:val="00BF43DD"/>
    <w:rsid w:val="00BF5AC1"/>
    <w:rsid w:val="00BF5F59"/>
    <w:rsid w:val="00BF6839"/>
    <w:rsid w:val="00C00331"/>
    <w:rsid w:val="00C024F7"/>
    <w:rsid w:val="00C02B24"/>
    <w:rsid w:val="00C032A4"/>
    <w:rsid w:val="00C037A7"/>
    <w:rsid w:val="00C102BF"/>
    <w:rsid w:val="00C10CEF"/>
    <w:rsid w:val="00C11C2E"/>
    <w:rsid w:val="00C124AF"/>
    <w:rsid w:val="00C12DC5"/>
    <w:rsid w:val="00C13026"/>
    <w:rsid w:val="00C1401F"/>
    <w:rsid w:val="00C15189"/>
    <w:rsid w:val="00C1564E"/>
    <w:rsid w:val="00C159A8"/>
    <w:rsid w:val="00C15BEE"/>
    <w:rsid w:val="00C16458"/>
    <w:rsid w:val="00C222E3"/>
    <w:rsid w:val="00C25A2E"/>
    <w:rsid w:val="00C30A38"/>
    <w:rsid w:val="00C31160"/>
    <w:rsid w:val="00C31CB7"/>
    <w:rsid w:val="00C32A5A"/>
    <w:rsid w:val="00C332F4"/>
    <w:rsid w:val="00C33465"/>
    <w:rsid w:val="00C343D3"/>
    <w:rsid w:val="00C344CC"/>
    <w:rsid w:val="00C36F6F"/>
    <w:rsid w:val="00C373B4"/>
    <w:rsid w:val="00C407F3"/>
    <w:rsid w:val="00C40B72"/>
    <w:rsid w:val="00C416A4"/>
    <w:rsid w:val="00C416D4"/>
    <w:rsid w:val="00C41FF0"/>
    <w:rsid w:val="00C42A4A"/>
    <w:rsid w:val="00C44266"/>
    <w:rsid w:val="00C44355"/>
    <w:rsid w:val="00C45905"/>
    <w:rsid w:val="00C459F8"/>
    <w:rsid w:val="00C46460"/>
    <w:rsid w:val="00C465A5"/>
    <w:rsid w:val="00C46A7A"/>
    <w:rsid w:val="00C47C43"/>
    <w:rsid w:val="00C50435"/>
    <w:rsid w:val="00C507E0"/>
    <w:rsid w:val="00C50A24"/>
    <w:rsid w:val="00C518C7"/>
    <w:rsid w:val="00C524BF"/>
    <w:rsid w:val="00C52E1B"/>
    <w:rsid w:val="00C53C4C"/>
    <w:rsid w:val="00C56DA2"/>
    <w:rsid w:val="00C617E7"/>
    <w:rsid w:val="00C61C5E"/>
    <w:rsid w:val="00C62262"/>
    <w:rsid w:val="00C63B9B"/>
    <w:rsid w:val="00C63CDE"/>
    <w:rsid w:val="00C65EE3"/>
    <w:rsid w:val="00C66771"/>
    <w:rsid w:val="00C67F82"/>
    <w:rsid w:val="00C70135"/>
    <w:rsid w:val="00C7287E"/>
    <w:rsid w:val="00C74E8B"/>
    <w:rsid w:val="00C75E28"/>
    <w:rsid w:val="00C765BA"/>
    <w:rsid w:val="00C76E95"/>
    <w:rsid w:val="00C7720F"/>
    <w:rsid w:val="00C77732"/>
    <w:rsid w:val="00C80209"/>
    <w:rsid w:val="00C81D9E"/>
    <w:rsid w:val="00C81F0D"/>
    <w:rsid w:val="00C84829"/>
    <w:rsid w:val="00C859E2"/>
    <w:rsid w:val="00C878CA"/>
    <w:rsid w:val="00C911F2"/>
    <w:rsid w:val="00C914F1"/>
    <w:rsid w:val="00C930A9"/>
    <w:rsid w:val="00C9361C"/>
    <w:rsid w:val="00C95594"/>
    <w:rsid w:val="00C967C3"/>
    <w:rsid w:val="00CA75F8"/>
    <w:rsid w:val="00CB0750"/>
    <w:rsid w:val="00CB0BD8"/>
    <w:rsid w:val="00CB0D1E"/>
    <w:rsid w:val="00CB1BC5"/>
    <w:rsid w:val="00CB2817"/>
    <w:rsid w:val="00CB2E99"/>
    <w:rsid w:val="00CB455B"/>
    <w:rsid w:val="00CB5340"/>
    <w:rsid w:val="00CB5BBD"/>
    <w:rsid w:val="00CB7D6A"/>
    <w:rsid w:val="00CC022F"/>
    <w:rsid w:val="00CC172A"/>
    <w:rsid w:val="00CC19DD"/>
    <w:rsid w:val="00CC2AA8"/>
    <w:rsid w:val="00CC3020"/>
    <w:rsid w:val="00CC7230"/>
    <w:rsid w:val="00CC7572"/>
    <w:rsid w:val="00CD04C5"/>
    <w:rsid w:val="00CD1164"/>
    <w:rsid w:val="00CD1E99"/>
    <w:rsid w:val="00CD2769"/>
    <w:rsid w:val="00CD40FC"/>
    <w:rsid w:val="00CD41C4"/>
    <w:rsid w:val="00CD4826"/>
    <w:rsid w:val="00CD4876"/>
    <w:rsid w:val="00CD4DC5"/>
    <w:rsid w:val="00CD54C7"/>
    <w:rsid w:val="00CD5824"/>
    <w:rsid w:val="00CD5CD3"/>
    <w:rsid w:val="00CE2776"/>
    <w:rsid w:val="00CE3E69"/>
    <w:rsid w:val="00CE4505"/>
    <w:rsid w:val="00CE5714"/>
    <w:rsid w:val="00CF0BAE"/>
    <w:rsid w:val="00CF18ED"/>
    <w:rsid w:val="00CF382F"/>
    <w:rsid w:val="00CF3C53"/>
    <w:rsid w:val="00CF5542"/>
    <w:rsid w:val="00CF58BE"/>
    <w:rsid w:val="00CF5B84"/>
    <w:rsid w:val="00CF60EA"/>
    <w:rsid w:val="00CF77E2"/>
    <w:rsid w:val="00D000DB"/>
    <w:rsid w:val="00D00C28"/>
    <w:rsid w:val="00D00DA7"/>
    <w:rsid w:val="00D01867"/>
    <w:rsid w:val="00D0468E"/>
    <w:rsid w:val="00D049A4"/>
    <w:rsid w:val="00D11940"/>
    <w:rsid w:val="00D126F1"/>
    <w:rsid w:val="00D148BB"/>
    <w:rsid w:val="00D14C91"/>
    <w:rsid w:val="00D14EF9"/>
    <w:rsid w:val="00D17F65"/>
    <w:rsid w:val="00D206E2"/>
    <w:rsid w:val="00D20AEE"/>
    <w:rsid w:val="00D21A29"/>
    <w:rsid w:val="00D21CA1"/>
    <w:rsid w:val="00D23037"/>
    <w:rsid w:val="00D23A7E"/>
    <w:rsid w:val="00D24E7B"/>
    <w:rsid w:val="00D275EC"/>
    <w:rsid w:val="00D31BE9"/>
    <w:rsid w:val="00D31D69"/>
    <w:rsid w:val="00D322A6"/>
    <w:rsid w:val="00D336D9"/>
    <w:rsid w:val="00D352B3"/>
    <w:rsid w:val="00D3531D"/>
    <w:rsid w:val="00D35CD9"/>
    <w:rsid w:val="00D3741A"/>
    <w:rsid w:val="00D40D5A"/>
    <w:rsid w:val="00D42408"/>
    <w:rsid w:val="00D4257F"/>
    <w:rsid w:val="00D42D65"/>
    <w:rsid w:val="00D441B2"/>
    <w:rsid w:val="00D4494C"/>
    <w:rsid w:val="00D47631"/>
    <w:rsid w:val="00D47C12"/>
    <w:rsid w:val="00D504E3"/>
    <w:rsid w:val="00D50D54"/>
    <w:rsid w:val="00D522D4"/>
    <w:rsid w:val="00D53071"/>
    <w:rsid w:val="00D5342D"/>
    <w:rsid w:val="00D53E5D"/>
    <w:rsid w:val="00D55C67"/>
    <w:rsid w:val="00D5664A"/>
    <w:rsid w:val="00D56A7D"/>
    <w:rsid w:val="00D573B5"/>
    <w:rsid w:val="00D57816"/>
    <w:rsid w:val="00D60600"/>
    <w:rsid w:val="00D607B8"/>
    <w:rsid w:val="00D60CD0"/>
    <w:rsid w:val="00D615CE"/>
    <w:rsid w:val="00D623DB"/>
    <w:rsid w:val="00D6240C"/>
    <w:rsid w:val="00D648E2"/>
    <w:rsid w:val="00D66C50"/>
    <w:rsid w:val="00D67112"/>
    <w:rsid w:val="00D67A83"/>
    <w:rsid w:val="00D67AC7"/>
    <w:rsid w:val="00D707A1"/>
    <w:rsid w:val="00D71898"/>
    <w:rsid w:val="00D7473D"/>
    <w:rsid w:val="00D76179"/>
    <w:rsid w:val="00D77393"/>
    <w:rsid w:val="00D7740D"/>
    <w:rsid w:val="00D77AA2"/>
    <w:rsid w:val="00D80EF3"/>
    <w:rsid w:val="00D8286B"/>
    <w:rsid w:val="00D82C63"/>
    <w:rsid w:val="00D85097"/>
    <w:rsid w:val="00D86FC0"/>
    <w:rsid w:val="00D87C5D"/>
    <w:rsid w:val="00D87F0E"/>
    <w:rsid w:val="00D90959"/>
    <w:rsid w:val="00D90A62"/>
    <w:rsid w:val="00D93572"/>
    <w:rsid w:val="00D94A31"/>
    <w:rsid w:val="00D94DA4"/>
    <w:rsid w:val="00D959FE"/>
    <w:rsid w:val="00DA0724"/>
    <w:rsid w:val="00DA1551"/>
    <w:rsid w:val="00DA1EBA"/>
    <w:rsid w:val="00DA2419"/>
    <w:rsid w:val="00DA470A"/>
    <w:rsid w:val="00DA51B8"/>
    <w:rsid w:val="00DA618E"/>
    <w:rsid w:val="00DA6D95"/>
    <w:rsid w:val="00DB329D"/>
    <w:rsid w:val="00DB6BD8"/>
    <w:rsid w:val="00DB7700"/>
    <w:rsid w:val="00DC0131"/>
    <w:rsid w:val="00DC05D7"/>
    <w:rsid w:val="00DC1B8C"/>
    <w:rsid w:val="00DC2996"/>
    <w:rsid w:val="00DC299E"/>
    <w:rsid w:val="00DC4B17"/>
    <w:rsid w:val="00DC5A47"/>
    <w:rsid w:val="00DC6A15"/>
    <w:rsid w:val="00DD02CB"/>
    <w:rsid w:val="00DD2F81"/>
    <w:rsid w:val="00DD3183"/>
    <w:rsid w:val="00DD3B7F"/>
    <w:rsid w:val="00DD431C"/>
    <w:rsid w:val="00DD4CCB"/>
    <w:rsid w:val="00DD6C4B"/>
    <w:rsid w:val="00DD78A0"/>
    <w:rsid w:val="00DE00F7"/>
    <w:rsid w:val="00DE03AF"/>
    <w:rsid w:val="00DE0B84"/>
    <w:rsid w:val="00DE0E14"/>
    <w:rsid w:val="00DE24D7"/>
    <w:rsid w:val="00DE3D6E"/>
    <w:rsid w:val="00DE4F48"/>
    <w:rsid w:val="00DE55DD"/>
    <w:rsid w:val="00DE5BA5"/>
    <w:rsid w:val="00DE6F4C"/>
    <w:rsid w:val="00DE73B2"/>
    <w:rsid w:val="00DE7FC8"/>
    <w:rsid w:val="00DF2811"/>
    <w:rsid w:val="00DF38C8"/>
    <w:rsid w:val="00DF3FB5"/>
    <w:rsid w:val="00DF7DDD"/>
    <w:rsid w:val="00E023EE"/>
    <w:rsid w:val="00E03053"/>
    <w:rsid w:val="00E0352B"/>
    <w:rsid w:val="00E03D8D"/>
    <w:rsid w:val="00E0527A"/>
    <w:rsid w:val="00E05850"/>
    <w:rsid w:val="00E072E8"/>
    <w:rsid w:val="00E077C4"/>
    <w:rsid w:val="00E07961"/>
    <w:rsid w:val="00E079E2"/>
    <w:rsid w:val="00E07CDB"/>
    <w:rsid w:val="00E11AB7"/>
    <w:rsid w:val="00E1241A"/>
    <w:rsid w:val="00E13A5B"/>
    <w:rsid w:val="00E1640C"/>
    <w:rsid w:val="00E167AC"/>
    <w:rsid w:val="00E20709"/>
    <w:rsid w:val="00E21EFA"/>
    <w:rsid w:val="00E227EC"/>
    <w:rsid w:val="00E22F29"/>
    <w:rsid w:val="00E249CF"/>
    <w:rsid w:val="00E25021"/>
    <w:rsid w:val="00E277D7"/>
    <w:rsid w:val="00E27864"/>
    <w:rsid w:val="00E30760"/>
    <w:rsid w:val="00E31311"/>
    <w:rsid w:val="00E32102"/>
    <w:rsid w:val="00E32624"/>
    <w:rsid w:val="00E3271C"/>
    <w:rsid w:val="00E350E4"/>
    <w:rsid w:val="00E40E58"/>
    <w:rsid w:val="00E40F7A"/>
    <w:rsid w:val="00E4132F"/>
    <w:rsid w:val="00E435CB"/>
    <w:rsid w:val="00E43C34"/>
    <w:rsid w:val="00E458EA"/>
    <w:rsid w:val="00E45C1F"/>
    <w:rsid w:val="00E46B79"/>
    <w:rsid w:val="00E476A1"/>
    <w:rsid w:val="00E5096D"/>
    <w:rsid w:val="00E51B7D"/>
    <w:rsid w:val="00E523BD"/>
    <w:rsid w:val="00E5255B"/>
    <w:rsid w:val="00E53605"/>
    <w:rsid w:val="00E542DD"/>
    <w:rsid w:val="00E57255"/>
    <w:rsid w:val="00E57EEA"/>
    <w:rsid w:val="00E624E8"/>
    <w:rsid w:val="00E6256D"/>
    <w:rsid w:val="00E62DC8"/>
    <w:rsid w:val="00E646E0"/>
    <w:rsid w:val="00E653EB"/>
    <w:rsid w:val="00E66C30"/>
    <w:rsid w:val="00E66F78"/>
    <w:rsid w:val="00E67292"/>
    <w:rsid w:val="00E708BE"/>
    <w:rsid w:val="00E71957"/>
    <w:rsid w:val="00E72AAE"/>
    <w:rsid w:val="00E72CE5"/>
    <w:rsid w:val="00E73B54"/>
    <w:rsid w:val="00E746D5"/>
    <w:rsid w:val="00E74D1A"/>
    <w:rsid w:val="00E761FE"/>
    <w:rsid w:val="00E76D44"/>
    <w:rsid w:val="00E76EA0"/>
    <w:rsid w:val="00E771DD"/>
    <w:rsid w:val="00E7733E"/>
    <w:rsid w:val="00E77E92"/>
    <w:rsid w:val="00E80737"/>
    <w:rsid w:val="00E82C99"/>
    <w:rsid w:val="00E8327D"/>
    <w:rsid w:val="00E83AEA"/>
    <w:rsid w:val="00E84BE7"/>
    <w:rsid w:val="00E879D1"/>
    <w:rsid w:val="00E912E1"/>
    <w:rsid w:val="00E92E39"/>
    <w:rsid w:val="00E939E6"/>
    <w:rsid w:val="00E93DF6"/>
    <w:rsid w:val="00E9532C"/>
    <w:rsid w:val="00EA013B"/>
    <w:rsid w:val="00EA3824"/>
    <w:rsid w:val="00EA3FBD"/>
    <w:rsid w:val="00EA40CB"/>
    <w:rsid w:val="00EA4378"/>
    <w:rsid w:val="00EA6F34"/>
    <w:rsid w:val="00EB19B9"/>
    <w:rsid w:val="00EB1E1F"/>
    <w:rsid w:val="00EB21EB"/>
    <w:rsid w:val="00EB298A"/>
    <w:rsid w:val="00EB2E6F"/>
    <w:rsid w:val="00EB4ECE"/>
    <w:rsid w:val="00EB6F60"/>
    <w:rsid w:val="00EB7499"/>
    <w:rsid w:val="00EC2178"/>
    <w:rsid w:val="00EC4F40"/>
    <w:rsid w:val="00EC6873"/>
    <w:rsid w:val="00ED21C1"/>
    <w:rsid w:val="00ED24C0"/>
    <w:rsid w:val="00EE05AC"/>
    <w:rsid w:val="00EE0702"/>
    <w:rsid w:val="00EE1276"/>
    <w:rsid w:val="00EE2537"/>
    <w:rsid w:val="00EE3D4A"/>
    <w:rsid w:val="00EE4D83"/>
    <w:rsid w:val="00EE5E35"/>
    <w:rsid w:val="00EE6970"/>
    <w:rsid w:val="00EF02EC"/>
    <w:rsid w:val="00EF0CDB"/>
    <w:rsid w:val="00F03409"/>
    <w:rsid w:val="00F0441D"/>
    <w:rsid w:val="00F07BA5"/>
    <w:rsid w:val="00F10315"/>
    <w:rsid w:val="00F103F4"/>
    <w:rsid w:val="00F10A44"/>
    <w:rsid w:val="00F20C8B"/>
    <w:rsid w:val="00F21922"/>
    <w:rsid w:val="00F24363"/>
    <w:rsid w:val="00F2485D"/>
    <w:rsid w:val="00F25639"/>
    <w:rsid w:val="00F26C88"/>
    <w:rsid w:val="00F27AA3"/>
    <w:rsid w:val="00F305D9"/>
    <w:rsid w:val="00F30ADB"/>
    <w:rsid w:val="00F33EC7"/>
    <w:rsid w:val="00F33F44"/>
    <w:rsid w:val="00F3541D"/>
    <w:rsid w:val="00F365FA"/>
    <w:rsid w:val="00F37A2A"/>
    <w:rsid w:val="00F37D46"/>
    <w:rsid w:val="00F4029F"/>
    <w:rsid w:val="00F407C0"/>
    <w:rsid w:val="00F41008"/>
    <w:rsid w:val="00F41A4C"/>
    <w:rsid w:val="00F42FEA"/>
    <w:rsid w:val="00F43CA0"/>
    <w:rsid w:val="00F45254"/>
    <w:rsid w:val="00F45326"/>
    <w:rsid w:val="00F45392"/>
    <w:rsid w:val="00F46520"/>
    <w:rsid w:val="00F46D57"/>
    <w:rsid w:val="00F52A86"/>
    <w:rsid w:val="00F52FB1"/>
    <w:rsid w:val="00F535B9"/>
    <w:rsid w:val="00F53768"/>
    <w:rsid w:val="00F54531"/>
    <w:rsid w:val="00F545CE"/>
    <w:rsid w:val="00F54EB3"/>
    <w:rsid w:val="00F55CB6"/>
    <w:rsid w:val="00F5606C"/>
    <w:rsid w:val="00F56E25"/>
    <w:rsid w:val="00F56FF9"/>
    <w:rsid w:val="00F57368"/>
    <w:rsid w:val="00F60245"/>
    <w:rsid w:val="00F60720"/>
    <w:rsid w:val="00F60FA7"/>
    <w:rsid w:val="00F6176D"/>
    <w:rsid w:val="00F6283B"/>
    <w:rsid w:val="00F63546"/>
    <w:rsid w:val="00F66089"/>
    <w:rsid w:val="00F66A25"/>
    <w:rsid w:val="00F678EA"/>
    <w:rsid w:val="00F73519"/>
    <w:rsid w:val="00F7443C"/>
    <w:rsid w:val="00F7519D"/>
    <w:rsid w:val="00F75D6C"/>
    <w:rsid w:val="00F76F73"/>
    <w:rsid w:val="00F77B65"/>
    <w:rsid w:val="00F81D05"/>
    <w:rsid w:val="00F82F85"/>
    <w:rsid w:val="00F83395"/>
    <w:rsid w:val="00F8520A"/>
    <w:rsid w:val="00F901C5"/>
    <w:rsid w:val="00F90ED1"/>
    <w:rsid w:val="00F9140D"/>
    <w:rsid w:val="00F95116"/>
    <w:rsid w:val="00F953C6"/>
    <w:rsid w:val="00F969D5"/>
    <w:rsid w:val="00FA0C87"/>
    <w:rsid w:val="00FA1E29"/>
    <w:rsid w:val="00FA2199"/>
    <w:rsid w:val="00FA40A3"/>
    <w:rsid w:val="00FA49EF"/>
    <w:rsid w:val="00FA7FD0"/>
    <w:rsid w:val="00FB272F"/>
    <w:rsid w:val="00FB2A3D"/>
    <w:rsid w:val="00FB3FFF"/>
    <w:rsid w:val="00FB4206"/>
    <w:rsid w:val="00FB5203"/>
    <w:rsid w:val="00FB5A75"/>
    <w:rsid w:val="00FB5CA3"/>
    <w:rsid w:val="00FC191B"/>
    <w:rsid w:val="00FC310C"/>
    <w:rsid w:val="00FC4168"/>
    <w:rsid w:val="00FC5DCF"/>
    <w:rsid w:val="00FC63A1"/>
    <w:rsid w:val="00FD2730"/>
    <w:rsid w:val="00FD2FDB"/>
    <w:rsid w:val="00FD3EE7"/>
    <w:rsid w:val="00FD42E9"/>
    <w:rsid w:val="00FD46B6"/>
    <w:rsid w:val="00FD600D"/>
    <w:rsid w:val="00FD690C"/>
    <w:rsid w:val="00FE0787"/>
    <w:rsid w:val="00FE1E27"/>
    <w:rsid w:val="00FE1E72"/>
    <w:rsid w:val="00FE2B29"/>
    <w:rsid w:val="00FE3B2A"/>
    <w:rsid w:val="00FE3BB6"/>
    <w:rsid w:val="00FE63A2"/>
    <w:rsid w:val="00FE69A2"/>
    <w:rsid w:val="00FE78C6"/>
    <w:rsid w:val="00FF1808"/>
    <w:rsid w:val="00FF3170"/>
    <w:rsid w:val="00FF39CE"/>
    <w:rsid w:val="00FF4A92"/>
    <w:rsid w:val="00FF781D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83"/>
  </w:style>
  <w:style w:type="paragraph" w:styleId="Footer">
    <w:name w:val="footer"/>
    <w:basedOn w:val="Normal"/>
    <w:link w:val="Foot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83"/>
  </w:style>
  <w:style w:type="table" w:styleId="TableGrid">
    <w:name w:val="Table Grid"/>
    <w:basedOn w:val="TableNormal"/>
    <w:uiPriority w:val="59"/>
    <w:rsid w:val="0011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737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83"/>
  </w:style>
  <w:style w:type="paragraph" w:styleId="Footer">
    <w:name w:val="footer"/>
    <w:basedOn w:val="Normal"/>
    <w:link w:val="Foot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83"/>
  </w:style>
  <w:style w:type="table" w:styleId="TableGrid">
    <w:name w:val="Table Grid"/>
    <w:basedOn w:val="TableNormal"/>
    <w:uiPriority w:val="59"/>
    <w:rsid w:val="0011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73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3</cp:revision>
  <dcterms:created xsi:type="dcterms:W3CDTF">2018-08-30T03:49:00Z</dcterms:created>
  <dcterms:modified xsi:type="dcterms:W3CDTF">2018-08-30T04:00:00Z</dcterms:modified>
</cp:coreProperties>
</file>